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26ADF" w14:textId="2F7122AD" w:rsidR="00A038DD" w:rsidRPr="00B70E4A" w:rsidRDefault="00CB0F0A">
      <w:pPr>
        <w:rPr>
          <w:rFonts w:ascii="Times New Roman" w:hAnsi="Times New Roman" w:cs="Times New Roman"/>
        </w:rPr>
      </w:pPr>
      <w:r w:rsidRPr="00B70E4A">
        <w:rPr>
          <w:rFonts w:ascii="Times New Roman" w:hAnsi="Times New Roman" w:cs="Times New Roman"/>
        </w:rPr>
        <w:t>TABLE S</w:t>
      </w:r>
      <w:r w:rsidR="00377385" w:rsidRPr="00B70E4A">
        <w:rPr>
          <w:rFonts w:ascii="Times New Roman" w:hAnsi="Times New Roman" w:cs="Times New Roman"/>
        </w:rPr>
        <w:t>4</w:t>
      </w:r>
      <w:r w:rsidRPr="00B70E4A">
        <w:rPr>
          <w:rFonts w:ascii="Times New Roman" w:hAnsi="Times New Roman" w:cs="Times New Roman"/>
        </w:rPr>
        <w:t xml:space="preserve"> </w:t>
      </w:r>
      <w:r w:rsidR="00410D46" w:rsidRPr="00B70E4A">
        <w:rPr>
          <w:rFonts w:ascii="Times New Roman" w:hAnsi="Times New Roman" w:cs="Times New Roman"/>
        </w:rPr>
        <w:t>Primers used for RT-</w:t>
      </w:r>
      <w:r w:rsidR="00F72F54" w:rsidRPr="00B70E4A">
        <w:rPr>
          <w:rFonts w:ascii="Times New Roman" w:hAnsi="Times New Roman" w:cs="Times New Roman"/>
        </w:rPr>
        <w:t>q</w:t>
      </w:r>
      <w:r w:rsidR="00410D46" w:rsidRPr="00B70E4A">
        <w:rPr>
          <w:rFonts w:ascii="Times New Roman" w:hAnsi="Times New Roman" w:cs="Times New Roman"/>
        </w:rPr>
        <w:t>PCR to valida</w:t>
      </w:r>
      <w:bookmarkStart w:id="0" w:name="_GoBack"/>
      <w:bookmarkEnd w:id="0"/>
      <w:r w:rsidR="00410D46" w:rsidRPr="00B70E4A">
        <w:rPr>
          <w:rFonts w:ascii="Times New Roman" w:hAnsi="Times New Roman" w:cs="Times New Roman"/>
        </w:rPr>
        <w:t>te RNA-seq results.</w:t>
      </w:r>
    </w:p>
    <w:tbl>
      <w:tblPr>
        <w:tblW w:w="104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40"/>
        <w:gridCol w:w="1440"/>
        <w:gridCol w:w="3240"/>
        <w:gridCol w:w="3360"/>
      </w:tblGrid>
      <w:tr w:rsidR="00B70E4A" w:rsidRPr="00B70E4A" w14:paraId="7BE91792" w14:textId="77777777" w:rsidTr="001F27CC">
        <w:trPr>
          <w:trHeight w:val="283"/>
          <w:jc w:val="center"/>
        </w:trPr>
        <w:tc>
          <w:tcPr>
            <w:tcW w:w="2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5632C" w14:textId="77777777" w:rsidR="001F27CC" w:rsidRPr="00B70E4A" w:rsidRDefault="001F27CC" w:rsidP="001F27C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A59FD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11EF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BBB32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verse Primer</w:t>
            </w:r>
          </w:p>
        </w:tc>
      </w:tr>
      <w:tr w:rsidR="00B70E4A" w:rsidRPr="00B70E4A" w14:paraId="66964D6E" w14:textId="77777777" w:rsidTr="001F27CC">
        <w:trPr>
          <w:trHeight w:val="283"/>
          <w:jc w:val="center"/>
        </w:trPr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A34E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19645.graph_c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C34F2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P21</w:t>
            </w:r>
          </w:p>
        </w:tc>
        <w:tc>
          <w:tcPr>
            <w:tcW w:w="3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7F62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TCTACCTCTGCTGTTGT</w:t>
            </w:r>
          </w:p>
        </w:tc>
        <w:tc>
          <w:tcPr>
            <w:tcW w:w="33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A8ED5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GATGGAGACAATGGAGAG</w:t>
            </w:r>
          </w:p>
        </w:tc>
      </w:tr>
      <w:tr w:rsidR="00B70E4A" w:rsidRPr="00B70E4A" w14:paraId="701B7110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255CD0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2296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6667F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G2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EAF1E6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GTTGTCGGATGCTGA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F2D8385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GTATGACGCCTTGAGAT</w:t>
            </w:r>
          </w:p>
        </w:tc>
      </w:tr>
      <w:tr w:rsidR="00B70E4A" w:rsidRPr="00B70E4A" w14:paraId="308933E1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7CD544B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4150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27A739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P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B4717B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ACAGAAGGAAGAGTTG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1659170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CCGAAGAATACGATTGC</w:t>
            </w:r>
          </w:p>
        </w:tc>
      </w:tr>
      <w:tr w:rsidR="00B70E4A" w:rsidRPr="00B70E4A" w14:paraId="5680CF91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A980F7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4354.graph_c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9512B7" w14:textId="46B405FD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TK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FFBE29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ACTCGCACTCACTAACC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D2F9C0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ACCTGTAAGCAAGACTG</w:t>
            </w:r>
          </w:p>
        </w:tc>
      </w:tr>
      <w:tr w:rsidR="00B70E4A" w:rsidRPr="00B70E4A" w14:paraId="3375C45B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6A7DB99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5613.graph_c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A041F8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D37B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0F823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TTAAGCGTCTTATTGGA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1033785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TAAGCATTGGTTCACTGA</w:t>
            </w:r>
          </w:p>
        </w:tc>
      </w:tr>
      <w:tr w:rsidR="00B70E4A" w:rsidRPr="00B70E4A" w14:paraId="50472F8A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FAA522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7441.graph_c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9DED87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C-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6AE4EA0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TGGTGATGCCGCTAAG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80B304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TAAGAGAACAACGCTACA</w:t>
            </w:r>
          </w:p>
        </w:tc>
      </w:tr>
      <w:tr w:rsidR="00B70E4A" w:rsidRPr="00B70E4A" w14:paraId="2B24DE58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5F7999F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7458.graph_c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CD567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S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E7A9D58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CATATTCCTATCCTCCATC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0F326D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AGTTGCGTCTTCCTTGA</w:t>
            </w:r>
          </w:p>
        </w:tc>
      </w:tr>
      <w:tr w:rsidR="00B70E4A" w:rsidRPr="00B70E4A" w14:paraId="7B0777B2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0729535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7530.graph_c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D2F7C9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GD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6789237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GAACTGCGTCCAATAG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A8E2AA9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TGGTGTTGAAGCGAAT</w:t>
            </w:r>
          </w:p>
        </w:tc>
      </w:tr>
      <w:tr w:rsidR="00B70E4A" w:rsidRPr="00B70E4A" w14:paraId="0825D843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887F3DA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7541.graph_c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A2ECB4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H2B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5F8E8D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CAGTTGCTTGCTTCTCT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FECBD4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TGCCTCTTGCGGTATT</w:t>
            </w:r>
          </w:p>
        </w:tc>
      </w:tr>
      <w:tr w:rsidR="00B70E4A" w:rsidRPr="00B70E4A" w14:paraId="7F5350D7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E62DCD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8375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77D26F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X3.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D0D8AC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TCTGCTTCTGCTCCTG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1150AFC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AGTCAGTGCCATCTCTTC</w:t>
            </w:r>
          </w:p>
        </w:tc>
      </w:tr>
      <w:tr w:rsidR="00B70E4A" w:rsidRPr="00B70E4A" w14:paraId="00A38D11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A514C8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8494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F0C934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H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F63AFA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CAGGTGGAGGTATCTTC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E56526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ATGGTGTTGGTTGGCTAA</w:t>
            </w:r>
          </w:p>
        </w:tc>
      </w:tr>
      <w:tr w:rsidR="00B70E4A" w:rsidRPr="00B70E4A" w14:paraId="680CA9EC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D67644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8689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7E9385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OP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EE1C3C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CTTCCTTATCCTCTTCC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5BE13DD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AATCGCCGAACACATC</w:t>
            </w:r>
          </w:p>
        </w:tc>
      </w:tr>
      <w:tr w:rsidR="00B70E4A" w:rsidRPr="00B70E4A" w14:paraId="2144760F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8DFBC1E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9349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40AEA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X2.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E78274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GTAGTTGGTTCGGTAG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28707D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ATGGAAGTGGTCAGATT</w:t>
            </w:r>
          </w:p>
        </w:tc>
      </w:tr>
      <w:tr w:rsidR="00B70E4A" w:rsidRPr="00B70E4A" w14:paraId="644D5499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A71E4B4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9469.graph_c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5FC3A0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F30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AE0C318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GCAACAGCATAACAACTC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BA92DC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CGCAACTCCTACAGATT</w:t>
            </w:r>
          </w:p>
        </w:tc>
      </w:tr>
      <w:tr w:rsidR="00B70E4A" w:rsidRPr="00B70E4A" w14:paraId="5757EDE8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5B36BB8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9499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8282B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IN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869C78C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ACTACATCTATGCTTCCTC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D191C1A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GCTGCTTCCTCTTCTG</w:t>
            </w:r>
          </w:p>
        </w:tc>
      </w:tr>
      <w:tr w:rsidR="00B70E4A" w:rsidRPr="00B70E4A" w14:paraId="25238950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4EBCAA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9711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A8A85D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P17.5-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74FD320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CTCCACCTTCACTTCCT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C63363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CTTCATCTTCCTCTTCAC</w:t>
            </w:r>
          </w:p>
        </w:tc>
      </w:tr>
      <w:tr w:rsidR="00B70E4A" w:rsidRPr="00B70E4A" w14:paraId="626641FE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5797C7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9903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66A5B4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P22.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2EFC04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GTCAAGATTGCTAATGC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2AF83F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CTCCACATCTCTTCCAAT</w:t>
            </w:r>
          </w:p>
        </w:tc>
      </w:tr>
      <w:tr w:rsidR="00B70E4A" w:rsidRPr="00B70E4A" w14:paraId="0E4CF49B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7FEA50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40043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0D219B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KBP6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5CF1605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GAAGAAGGTAGTATAGTTG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48C8812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CCACATCCTCCTCCAT</w:t>
            </w:r>
          </w:p>
        </w:tc>
      </w:tr>
      <w:tr w:rsidR="00B70E4A" w:rsidRPr="00B70E4A" w14:paraId="32323787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509E8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40141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DE47B4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TH2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E71BA1A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TCGGCTTTCTTTCATCTG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BFD5EFF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CGTTCTGTCCTCCTA</w:t>
            </w:r>
          </w:p>
        </w:tc>
      </w:tr>
      <w:tr w:rsidR="00B70E4A" w:rsidRPr="00B70E4A" w14:paraId="2C5DA4A4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B88F62E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40166.graph_c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592F2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TR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871FED2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AGCAGGAACAGCATA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849A578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AAGCAGACCTTCACTT</w:t>
            </w:r>
          </w:p>
        </w:tc>
      </w:tr>
      <w:tr w:rsidR="001F27CC" w:rsidRPr="00B70E4A" w14:paraId="50304EF6" w14:textId="77777777" w:rsidTr="001F27CC">
        <w:trPr>
          <w:trHeight w:val="283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F81FC53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nal reference g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9C056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tin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9148851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GCATCCACGAGACCACTT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3BE8CE7" w14:textId="77777777" w:rsidR="001F27CC" w:rsidRPr="00B70E4A" w:rsidRDefault="001F27CC" w:rsidP="001F2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70E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GCGCTAGAGCAGAAATTTC</w:t>
            </w:r>
          </w:p>
        </w:tc>
      </w:tr>
    </w:tbl>
    <w:p w14:paraId="3D152458" w14:textId="6F202393" w:rsidR="00A038DD" w:rsidRPr="00B70E4A" w:rsidRDefault="00A038DD">
      <w:pPr>
        <w:rPr>
          <w:rFonts w:ascii="Times New Roman" w:hAnsi="Times New Roman" w:cs="Times New Roman"/>
        </w:rPr>
      </w:pPr>
    </w:p>
    <w:p w14:paraId="3F01B5EA" w14:textId="3FACA10F" w:rsidR="00A038DD" w:rsidRPr="00B70E4A" w:rsidRDefault="00A038DD">
      <w:pPr>
        <w:rPr>
          <w:rFonts w:ascii="Times New Roman" w:hAnsi="Times New Roman" w:cs="Times New Roman"/>
        </w:rPr>
      </w:pPr>
    </w:p>
    <w:p w14:paraId="5CAB8820" w14:textId="3B921EFF" w:rsidR="00A038DD" w:rsidRPr="00B70E4A" w:rsidRDefault="00A038DD">
      <w:pPr>
        <w:rPr>
          <w:rFonts w:ascii="Times New Roman" w:hAnsi="Times New Roman" w:cs="Times New Roman"/>
        </w:rPr>
      </w:pPr>
    </w:p>
    <w:p w14:paraId="6FBC01A3" w14:textId="1A97C4BA" w:rsidR="00A038DD" w:rsidRPr="00B70E4A" w:rsidRDefault="00A038DD">
      <w:pPr>
        <w:rPr>
          <w:rFonts w:ascii="Times New Roman" w:hAnsi="Times New Roman" w:cs="Times New Roman"/>
        </w:rPr>
      </w:pPr>
    </w:p>
    <w:p w14:paraId="4B62C672" w14:textId="77777777" w:rsidR="00A038DD" w:rsidRPr="00B70E4A" w:rsidRDefault="00A038DD">
      <w:pPr>
        <w:rPr>
          <w:rFonts w:ascii="Times New Roman" w:hAnsi="Times New Roman" w:cs="Times New Roman"/>
        </w:rPr>
      </w:pPr>
    </w:p>
    <w:sectPr w:rsidR="00A038DD" w:rsidRPr="00B70E4A" w:rsidSect="00B70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B3EF3" w14:textId="77777777" w:rsidR="00033F15" w:rsidRDefault="00033F15" w:rsidP="00CB0F0A">
      <w:r>
        <w:separator/>
      </w:r>
    </w:p>
  </w:endnote>
  <w:endnote w:type="continuationSeparator" w:id="0">
    <w:p w14:paraId="3807162D" w14:textId="77777777" w:rsidR="00033F15" w:rsidRDefault="00033F15" w:rsidP="00CB0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633DF" w14:textId="77777777" w:rsidR="00033F15" w:rsidRDefault="00033F15" w:rsidP="00CB0F0A">
      <w:r>
        <w:separator/>
      </w:r>
    </w:p>
  </w:footnote>
  <w:footnote w:type="continuationSeparator" w:id="0">
    <w:p w14:paraId="7B9F8263" w14:textId="77777777" w:rsidR="00033F15" w:rsidRDefault="00033F15" w:rsidP="00CB0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AC3"/>
    <w:rsid w:val="00033F15"/>
    <w:rsid w:val="001459C7"/>
    <w:rsid w:val="001503F4"/>
    <w:rsid w:val="001F27CC"/>
    <w:rsid w:val="00247452"/>
    <w:rsid w:val="00377385"/>
    <w:rsid w:val="003D7F2D"/>
    <w:rsid w:val="00410D46"/>
    <w:rsid w:val="004B7EA2"/>
    <w:rsid w:val="005449DD"/>
    <w:rsid w:val="0079017F"/>
    <w:rsid w:val="00A038DD"/>
    <w:rsid w:val="00A23AC3"/>
    <w:rsid w:val="00A855E6"/>
    <w:rsid w:val="00B70E4A"/>
    <w:rsid w:val="00BD512E"/>
    <w:rsid w:val="00CB0F0A"/>
    <w:rsid w:val="00CF0132"/>
    <w:rsid w:val="00DF6B12"/>
    <w:rsid w:val="00E1335B"/>
    <w:rsid w:val="00F7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9DEC21"/>
  <w15:chartTrackingRefBased/>
  <w15:docId w15:val="{97356D45-89DD-4E2B-AB25-EBD0B2E5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F0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F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F0A"/>
    <w:rPr>
      <w:sz w:val="18"/>
      <w:szCs w:val="18"/>
    </w:rPr>
  </w:style>
  <w:style w:type="table" w:customStyle="1" w:styleId="a">
    <w:name w:val="科研通用表格"/>
    <w:basedOn w:val="TableNormal"/>
    <w:rsid w:val="00A038DD"/>
    <w:rPr>
      <w:rFonts w:ascii="Times New Roman" w:eastAsia="SimSun" w:hAnsi="Times New Roman" w:cs="Times New Roman"/>
      <w:kern w:val="0"/>
      <w:szCs w:val="20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8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Dhanalakshmi Vairavan</cp:lastModifiedBy>
  <cp:revision>10</cp:revision>
  <dcterms:created xsi:type="dcterms:W3CDTF">2024-04-03T07:05:00Z</dcterms:created>
  <dcterms:modified xsi:type="dcterms:W3CDTF">2024-05-11T05:11:00Z</dcterms:modified>
</cp:coreProperties>
</file>